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13"/>
        <w:gridCol w:w="1347"/>
        <w:gridCol w:w="1280"/>
        <w:gridCol w:w="1280"/>
      </w:tblGrid>
      <w:tr w:rsidR="004F6EC0" w:rsidRPr="004F6EC0" w:rsidTr="004F6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60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Z-score</w:t>
            </w:r>
          </w:p>
        </w:tc>
        <w:tc>
          <w:tcPr>
            <w:tcW w:w="2560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RSCU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top w:val="nil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3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PC1</w:t>
            </w:r>
          </w:p>
        </w:tc>
        <w:tc>
          <w:tcPr>
            <w:tcW w:w="1347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PC2</w:t>
            </w:r>
          </w:p>
        </w:tc>
        <w:tc>
          <w:tcPr>
            <w:tcW w:w="128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PC1</w:t>
            </w:r>
          </w:p>
        </w:tc>
        <w:tc>
          <w:tcPr>
            <w:tcW w:w="128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PC2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</w:pPr>
            <w:r w:rsidRPr="004F6EC0">
              <w:t>Gravy</w:t>
            </w:r>
          </w:p>
        </w:tc>
        <w:tc>
          <w:tcPr>
            <w:tcW w:w="1280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1a</w:t>
            </w:r>
          </w:p>
        </w:tc>
        <w:tc>
          <w:tcPr>
            <w:tcW w:w="1213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009</w:t>
            </w:r>
          </w:p>
        </w:tc>
        <w:tc>
          <w:tcPr>
            <w:tcW w:w="134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55*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123*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48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1a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Pr="004F6EC0">
              <w:t>32</w:t>
            </w:r>
            <w:r>
              <w:t>2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</w:t>
            </w:r>
            <w:r>
              <w:t>0.00</w:t>
            </w:r>
            <w:r w:rsidRPr="004F6EC0">
              <w:t>36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45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146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3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2749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338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296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495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3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021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459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006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80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5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017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955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120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073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5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191</w:t>
            </w:r>
            <w:r>
              <w:t>1</w:t>
            </w:r>
            <w:r w:rsidRPr="004F6EC0">
              <w:t>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1642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283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557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E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293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186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032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60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M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48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32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032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048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N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386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157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44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16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Spike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122*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021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3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188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</w:pPr>
            <w:r w:rsidRPr="004F6EC0">
              <w:t>Aroma</w:t>
            </w:r>
          </w:p>
        </w:tc>
        <w:tc>
          <w:tcPr>
            <w:tcW w:w="1280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1a</w:t>
            </w:r>
          </w:p>
        </w:tc>
        <w:tc>
          <w:tcPr>
            <w:tcW w:w="1213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236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493*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2146*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1859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1a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177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99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258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1203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3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2.8079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1.0690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4201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454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3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2785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92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259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0020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5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1.8166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1.0518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1088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2901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5b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4574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7997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2235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3535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E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3995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3550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1325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2363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M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3026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1103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76</w:t>
            </w:r>
            <w:r>
              <w:t>4</w:t>
            </w:r>
            <w:r w:rsidRPr="004F6EC0">
              <w:t>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515*</w:t>
            </w:r>
          </w:p>
        </w:tc>
      </w:tr>
      <w:tr w:rsidR="004F6EC0" w:rsidRPr="004F6EC0" w:rsidTr="004F6EC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N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653*</w:t>
            </w:r>
          </w:p>
        </w:tc>
        <w:tc>
          <w:tcPr>
            <w:tcW w:w="1347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085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0.0266*</w:t>
            </w:r>
          </w:p>
        </w:tc>
        <w:tc>
          <w:tcPr>
            <w:tcW w:w="1280" w:type="dxa"/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EC0">
              <w:t>-0.0248*</w:t>
            </w:r>
          </w:p>
        </w:tc>
      </w:tr>
      <w:tr w:rsidR="004F6EC0" w:rsidRPr="004F6EC0" w:rsidTr="004F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F6EC0" w:rsidRPr="004F6EC0" w:rsidRDefault="004F6EC0" w:rsidP="004F6EC0">
            <w:pPr>
              <w:jc w:val="center"/>
            </w:pPr>
          </w:p>
        </w:tc>
        <w:tc>
          <w:tcPr>
            <w:tcW w:w="128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Spike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1179*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1754*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0.012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F6EC0" w:rsidRPr="004F6EC0" w:rsidRDefault="004F6EC0" w:rsidP="004F6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EC0">
              <w:t>-0.1503*</w:t>
            </w:r>
          </w:p>
        </w:tc>
      </w:tr>
    </w:tbl>
    <w:p w:rsidR="002D6CB7" w:rsidRDefault="002D6CB7" w:rsidP="00590EFC">
      <w:bookmarkStart w:id="0" w:name="_Hlk64367522"/>
      <w:bookmarkStart w:id="1" w:name="_GoBack"/>
      <w:r>
        <w:t xml:space="preserve">Additional file </w:t>
      </w:r>
      <w:r w:rsidR="000915C2">
        <w:t>6</w:t>
      </w:r>
      <w:r>
        <w:t xml:space="preserve">. Table reporting the regression coefficient between Gravy or Aroma indexes and the first 2 principal components (PC1 and PC2) </w:t>
      </w:r>
      <w:r w:rsidR="00C0788A">
        <w:t>of the principal component analyses (PCAs) based</w:t>
      </w:r>
      <w:r>
        <w:t xml:space="preserve"> on Z-score and RSCU. Regression coefficients have been calculated for different genes, independently.</w:t>
      </w:r>
      <w:r w:rsidR="00590EFC">
        <w:t xml:space="preserve"> * indicates statistical significance (p&lt;0.05).</w:t>
      </w:r>
      <w:bookmarkEnd w:id="0"/>
      <w:bookmarkEnd w:id="1"/>
    </w:p>
    <w:sectPr w:rsidR="002D6CB7" w:rsidSect="008F39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9621C"/>
    <w:multiLevelType w:val="hybridMultilevel"/>
    <w:tmpl w:val="029C7D58"/>
    <w:lvl w:ilvl="0" w:tplc="D0D2BC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D14DD"/>
    <w:multiLevelType w:val="hybridMultilevel"/>
    <w:tmpl w:val="1DC8CE96"/>
    <w:lvl w:ilvl="0" w:tplc="0CE4FA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EC0"/>
    <w:rsid w:val="000915C2"/>
    <w:rsid w:val="002D6CB7"/>
    <w:rsid w:val="004F6EC0"/>
    <w:rsid w:val="00590EFC"/>
    <w:rsid w:val="006E5906"/>
    <w:rsid w:val="008F39B3"/>
    <w:rsid w:val="00C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3ACCE"/>
  <w15:chartTrackingRefBased/>
  <w15:docId w15:val="{7FDE5E01-32B0-437A-8746-A34CC6D2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6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F6E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590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1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ranzo</dc:creator>
  <cp:keywords/>
  <dc:description/>
  <cp:lastModifiedBy>Giovanni Franzo</cp:lastModifiedBy>
  <cp:revision>5</cp:revision>
  <dcterms:created xsi:type="dcterms:W3CDTF">2021-02-15T17:48:00Z</dcterms:created>
  <dcterms:modified xsi:type="dcterms:W3CDTF">2021-02-16T10:33:00Z</dcterms:modified>
</cp:coreProperties>
</file>